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A81" w:rsidRPr="00406526" w:rsidRDefault="003B0A81" w:rsidP="003B0A81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3B0A81" w:rsidRPr="00406526" w:rsidRDefault="003B0A81" w:rsidP="003B0A8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eastAsia="de-DE"/>
        </w:rPr>
      </w:pPr>
      <w:r w:rsidRPr="00406526"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b/>
          <w:sz w:val="24"/>
          <w:szCs w:val="24"/>
        </w:rPr>
        <w:t>.</w:t>
      </w:r>
      <w:r w:rsidRPr="0040652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06526">
        <w:rPr>
          <w:rFonts w:ascii="Times New Roman" w:hAnsi="Times New Roman"/>
          <w:sz w:val="24"/>
          <w:szCs w:val="24"/>
        </w:rPr>
        <w:t>Cortisol and testosterone values for Antarctic fur seal mother-offspring pairs.</w:t>
      </w:r>
      <w:proofErr w:type="gramEnd"/>
    </w:p>
    <w:tbl>
      <w:tblPr>
        <w:tblW w:w="391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6"/>
        <w:gridCol w:w="1336"/>
        <w:gridCol w:w="923"/>
        <w:gridCol w:w="1823"/>
        <w:gridCol w:w="2276"/>
      </w:tblGrid>
      <w:tr w:rsidR="003B0A81" w:rsidRPr="00406526" w:rsidTr="00AA488C">
        <w:trPr>
          <w:trHeight w:val="300"/>
        </w:trPr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air ID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Description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 xml:space="preserve">Colony </w:t>
            </w:r>
          </w:p>
        </w:tc>
        <w:tc>
          <w:tcPr>
            <w:tcW w:w="1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Cortisol [</w:t>
            </w:r>
            <w:proofErr w:type="spellStart"/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g</w:t>
            </w:r>
            <w:proofErr w:type="spellEnd"/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/mg]</w:t>
            </w:r>
          </w:p>
        </w:tc>
        <w:tc>
          <w:tcPr>
            <w:tcW w:w="1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Testosterone [</w:t>
            </w:r>
            <w:proofErr w:type="spellStart"/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g</w:t>
            </w:r>
            <w:proofErr w:type="spellEnd"/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/mg]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64</w:t>
            </w:r>
          </w:p>
        </w:tc>
        <w:tc>
          <w:tcPr>
            <w:tcW w:w="15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4.2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3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1.2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  <w:bookmarkStart w:id="0" w:name="_GoBack"/>
            <w:bookmarkEnd w:id="0"/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2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89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2.0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5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3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5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6.9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1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4.3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1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5.9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8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5.2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5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9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.3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5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2.0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9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5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6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4.7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9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2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8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9.9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0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8.9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9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9.9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8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.0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40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9.8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9.8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lastRenderedPageBreak/>
              <w:t>1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.2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5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5.0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5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3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5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2.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7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8.4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6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1.7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7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0.1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6.3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8.4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.37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.0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3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5.2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9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0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9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8.9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6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.3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.19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2.8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5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0.2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90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4.3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9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.6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5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5.15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6.00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4.5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4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8.9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89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8.1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6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0.7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6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5.9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3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7.8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8.8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7.2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.0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lastRenderedPageBreak/>
              <w:t>2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6.6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8.9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.8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47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7.52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8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1.8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37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9.0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7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7.0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4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5.0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3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9.82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8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1.9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0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.2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1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8.8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.27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8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.2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0.7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.2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1.1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9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5.32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8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4.8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5.70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7.4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25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3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4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low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5.9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1.09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2.0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.2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6.8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8.3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0.5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.8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86.58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7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3.6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2.41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lastRenderedPageBreak/>
              <w:t>4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9.9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9.4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3.2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.20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8.0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.88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25.19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.2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NA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71.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3.12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2.1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1.8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48.9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2.17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6.46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36.46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09.71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.43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Mother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54.17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23.34</w:t>
            </w:r>
          </w:p>
        </w:tc>
      </w:tr>
      <w:tr w:rsidR="003B0A81" w:rsidRPr="00406526" w:rsidTr="00250946">
        <w:trPr>
          <w:trHeight w:val="300"/>
        </w:trPr>
        <w:tc>
          <w:tcPr>
            <w:tcW w:w="630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918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Pup</w:t>
            </w:r>
          </w:p>
        </w:tc>
        <w:tc>
          <w:tcPr>
            <w:tcW w:w="63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high</w:t>
            </w:r>
          </w:p>
        </w:tc>
        <w:tc>
          <w:tcPr>
            <w:tcW w:w="1253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94.3</w:t>
            </w:r>
          </w:p>
        </w:tc>
        <w:tc>
          <w:tcPr>
            <w:tcW w:w="1564" w:type="pct"/>
            <w:shd w:val="clear" w:color="auto" w:fill="auto"/>
            <w:noWrap/>
            <w:hideMark/>
          </w:tcPr>
          <w:p w:rsidR="003B0A81" w:rsidRPr="00406526" w:rsidRDefault="003B0A81" w:rsidP="00250946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</w:pPr>
            <w:r w:rsidRPr="00406526">
              <w:rPr>
                <w:rFonts w:ascii="Times New Roman" w:eastAsia="Times New Roman" w:hAnsi="Times New Roman"/>
                <w:sz w:val="24"/>
                <w:szCs w:val="24"/>
                <w:lang w:eastAsia="de-DE"/>
              </w:rPr>
              <w:t>17.00</w:t>
            </w:r>
          </w:p>
        </w:tc>
      </w:tr>
    </w:tbl>
    <w:p w:rsidR="003B0A81" w:rsidRPr="00406526" w:rsidRDefault="003B0A81" w:rsidP="003B0A8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6D0E75" w:rsidRDefault="006D0E75"/>
    <w:sectPr w:rsidR="006D0E75" w:rsidSect="005A36F0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FD1" w:rsidRDefault="004B1FD1">
      <w:pPr>
        <w:spacing w:after="0" w:line="240" w:lineRule="auto"/>
      </w:pPr>
      <w:r>
        <w:separator/>
      </w:r>
    </w:p>
  </w:endnote>
  <w:endnote w:type="continuationSeparator" w:id="0">
    <w:p w:rsidR="004B1FD1" w:rsidRDefault="004B1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12C4" w:rsidRDefault="003B0A8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A488C" w:rsidRPr="00AA488C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4F12C4" w:rsidRDefault="004B1F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FD1" w:rsidRDefault="004B1FD1">
      <w:pPr>
        <w:spacing w:after="0" w:line="240" w:lineRule="auto"/>
      </w:pPr>
      <w:r>
        <w:separator/>
      </w:r>
    </w:p>
  </w:footnote>
  <w:footnote w:type="continuationSeparator" w:id="0">
    <w:p w:rsidR="004B1FD1" w:rsidRDefault="004B1F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A81"/>
    <w:rsid w:val="001C340B"/>
    <w:rsid w:val="0024131D"/>
    <w:rsid w:val="00367A9A"/>
    <w:rsid w:val="003B0A81"/>
    <w:rsid w:val="0047690A"/>
    <w:rsid w:val="0048574B"/>
    <w:rsid w:val="00490D3C"/>
    <w:rsid w:val="004B1FD1"/>
    <w:rsid w:val="004F0A01"/>
    <w:rsid w:val="005A23A4"/>
    <w:rsid w:val="005C3335"/>
    <w:rsid w:val="006D0E75"/>
    <w:rsid w:val="006D6446"/>
    <w:rsid w:val="008041EE"/>
    <w:rsid w:val="009029EA"/>
    <w:rsid w:val="009642EE"/>
    <w:rsid w:val="009C7DB1"/>
    <w:rsid w:val="00A9646F"/>
    <w:rsid w:val="00AA488C"/>
    <w:rsid w:val="00AB4BEC"/>
    <w:rsid w:val="00B223FE"/>
    <w:rsid w:val="00B51A44"/>
    <w:rsid w:val="00D03172"/>
    <w:rsid w:val="00DB01CA"/>
    <w:rsid w:val="00DF1367"/>
    <w:rsid w:val="00E32D74"/>
    <w:rsid w:val="00E4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A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B0A81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B0A81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0A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A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B0A81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B0A81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0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L</dc:creator>
  <cp:lastModifiedBy>UoL</cp:lastModifiedBy>
  <cp:revision>2</cp:revision>
  <dcterms:created xsi:type="dcterms:W3CDTF">2015-12-10T17:30:00Z</dcterms:created>
  <dcterms:modified xsi:type="dcterms:W3CDTF">2015-12-10T17:30:00Z</dcterms:modified>
</cp:coreProperties>
</file>